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6A42" w:rsidRDefault="00204242" w:rsidP="00356A42">
      <w:pPr>
        <w:spacing w:before="100" w:beforeAutospacing="1" w:after="100" w:afterAutospacing="1"/>
        <w:rPr>
          <w:rFonts w:ascii="Times New Roman" w:eastAsia="Times New Roman" w:hAnsi="Times New Roman" w:cs="Times New Roman"/>
          <w:lang w:eastAsia="fr-FR"/>
        </w:rPr>
      </w:pPr>
      <w:r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717632" behindDoc="0" locked="0" layoutInCell="1" allowOverlap="1" wp14:anchorId="749A1D7C" wp14:editId="576A0CA4">
            <wp:simplePos x="0" y="0"/>
            <wp:positionH relativeFrom="column">
              <wp:posOffset>5729605</wp:posOffset>
            </wp:positionH>
            <wp:positionV relativeFrom="paragraph">
              <wp:posOffset>7539355</wp:posOffset>
            </wp:positionV>
            <wp:extent cx="201295" cy="201295"/>
            <wp:effectExtent l="0" t="0" r="1905" b="1905"/>
            <wp:wrapNone/>
            <wp:docPr id="3126" name="Graphique 3126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295" cy="201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713536" behindDoc="0" locked="0" layoutInCell="1" allowOverlap="1" wp14:anchorId="316E7CEC" wp14:editId="76BB49DD">
            <wp:simplePos x="0" y="0"/>
            <wp:positionH relativeFrom="column">
              <wp:posOffset>5729605</wp:posOffset>
            </wp:positionH>
            <wp:positionV relativeFrom="paragraph">
              <wp:posOffset>6920230</wp:posOffset>
            </wp:positionV>
            <wp:extent cx="201295" cy="201295"/>
            <wp:effectExtent l="0" t="0" r="1905" b="1905"/>
            <wp:wrapNone/>
            <wp:docPr id="3124" name="Graphique 3124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295" cy="201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711488" behindDoc="0" locked="0" layoutInCell="1" allowOverlap="1" wp14:anchorId="68DCCAB4" wp14:editId="79594004">
            <wp:simplePos x="0" y="0"/>
            <wp:positionH relativeFrom="column">
              <wp:posOffset>5729605</wp:posOffset>
            </wp:positionH>
            <wp:positionV relativeFrom="paragraph">
              <wp:posOffset>6605905</wp:posOffset>
            </wp:positionV>
            <wp:extent cx="201295" cy="201295"/>
            <wp:effectExtent l="0" t="0" r="1905" b="1905"/>
            <wp:wrapNone/>
            <wp:docPr id="3123" name="Graphique 3123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295" cy="201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709440" behindDoc="0" locked="0" layoutInCell="1" allowOverlap="1" wp14:anchorId="7E0125E0" wp14:editId="0D170C53">
            <wp:simplePos x="0" y="0"/>
            <wp:positionH relativeFrom="column">
              <wp:posOffset>5748655</wp:posOffset>
            </wp:positionH>
            <wp:positionV relativeFrom="paragraph">
              <wp:posOffset>6234430</wp:posOffset>
            </wp:positionV>
            <wp:extent cx="201600" cy="201600"/>
            <wp:effectExtent l="0" t="0" r="1905" b="1905"/>
            <wp:wrapNone/>
            <wp:docPr id="3122" name="Graphique 3122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600" cy="20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707392" behindDoc="0" locked="0" layoutInCell="1" allowOverlap="1" wp14:anchorId="32DD76A1" wp14:editId="751CD8EC">
            <wp:simplePos x="0" y="0"/>
            <wp:positionH relativeFrom="column">
              <wp:posOffset>5739130</wp:posOffset>
            </wp:positionH>
            <wp:positionV relativeFrom="paragraph">
              <wp:posOffset>5967730</wp:posOffset>
            </wp:positionV>
            <wp:extent cx="201600" cy="201600"/>
            <wp:effectExtent l="0" t="0" r="1905" b="1905"/>
            <wp:wrapNone/>
            <wp:docPr id="3121" name="Graphique 3121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600" cy="20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705344" behindDoc="0" locked="0" layoutInCell="1" allowOverlap="1" wp14:anchorId="5A480EC5" wp14:editId="196B758F">
            <wp:simplePos x="0" y="0"/>
            <wp:positionH relativeFrom="column">
              <wp:posOffset>5748655</wp:posOffset>
            </wp:positionH>
            <wp:positionV relativeFrom="paragraph">
              <wp:posOffset>5739130</wp:posOffset>
            </wp:positionV>
            <wp:extent cx="201600" cy="201600"/>
            <wp:effectExtent l="0" t="0" r="1905" b="1905"/>
            <wp:wrapNone/>
            <wp:docPr id="3120" name="Graphique 3120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600" cy="20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703296" behindDoc="0" locked="0" layoutInCell="1" allowOverlap="1" wp14:anchorId="006B340B" wp14:editId="2BB8299E">
            <wp:simplePos x="0" y="0"/>
            <wp:positionH relativeFrom="column">
              <wp:posOffset>5748655</wp:posOffset>
            </wp:positionH>
            <wp:positionV relativeFrom="paragraph">
              <wp:posOffset>5558155</wp:posOffset>
            </wp:positionV>
            <wp:extent cx="201600" cy="201600"/>
            <wp:effectExtent l="0" t="0" r="1905" b="1905"/>
            <wp:wrapNone/>
            <wp:docPr id="3119" name="Graphique 3119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600" cy="20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F60BC"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5996306</wp:posOffset>
                </wp:positionH>
                <wp:positionV relativeFrom="paragraph">
                  <wp:posOffset>1224280</wp:posOffset>
                </wp:positionV>
                <wp:extent cx="361950" cy="6524625"/>
                <wp:effectExtent l="0" t="0" r="19050" b="15875"/>
                <wp:wrapNone/>
                <wp:docPr id="3105" name="Zone de texte 3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6524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22B9B" w:rsidRDefault="00F22B9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 w:rsidR="00F22B9B" w:rsidRDefault="00F22B9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 w:rsidR="00F22B9B" w:rsidRDefault="00F22B9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 w:rsidR="00F22B9B" w:rsidRDefault="00F22B9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F22B9B" w:rsidRDefault="00F22B9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F22B9B" w:rsidRDefault="00F22B9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  <w:p w:rsidR="00A85077" w:rsidRDefault="00A8507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A85077" w:rsidRDefault="00A8507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A85077" w:rsidRDefault="00A8507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A85077" w:rsidRDefault="00A8507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  <w:p w:rsidR="00A85077" w:rsidRDefault="00A8507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A85077" w:rsidRDefault="00A8507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  <w:p w:rsidR="00A85077" w:rsidRDefault="00A8507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A85077" w:rsidRDefault="00A8507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  <w:p w:rsidR="00A85077" w:rsidRDefault="00A8507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  <w:p w:rsidR="00A85077" w:rsidRDefault="003F60B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  <w:p w:rsidR="003F60BC" w:rsidRDefault="003F60B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3F60BC" w:rsidRDefault="003F60B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  <w:p w:rsidR="003F60BC" w:rsidRDefault="003F60B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  <w:p w:rsidR="003F60BC" w:rsidRDefault="003F60B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3F60BC" w:rsidRDefault="003F60B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  <w:p w:rsidR="003F60BC" w:rsidRDefault="003F60B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  <w:p w:rsidR="003F60BC" w:rsidRDefault="003F60B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  <w:p w:rsidR="003F60BC" w:rsidRDefault="003F60B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3F60BC" w:rsidRDefault="003F60B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3F60BC" w:rsidRDefault="003F60B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  <w:p w:rsidR="003F60BC" w:rsidRDefault="003F60B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3F60BC" w:rsidRDefault="003F60B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,6</w:t>
                            </w:r>
                          </w:p>
                          <w:p w:rsidR="00204242" w:rsidRDefault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 w:rsidR="00204242" w:rsidRDefault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  <w:p w:rsidR="00204242" w:rsidRDefault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  <w:p w:rsidR="00204242" w:rsidRDefault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04242" w:rsidRDefault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  <w:p w:rsidR="00204242" w:rsidRDefault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04242" w:rsidRDefault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  <w:p w:rsidR="00204242" w:rsidRDefault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04242" w:rsidRDefault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  <w:p w:rsidR="00204242" w:rsidRDefault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04242" w:rsidRDefault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04242" w:rsidRDefault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04242" w:rsidRPr="00F22B9B" w:rsidRDefault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3105" o:spid="_x0000_s1026" type="#_x0000_t202" style="position:absolute;margin-left:472.15pt;margin-top:96.4pt;width:28.5pt;height:513.75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" fillcolor="white [3201]" strokeweight=".5pt">
                <v:textbox>
                  <w:txbxContent>
                    <w:p w:rsidR="00F22B9B" w:rsidRDefault="00F22B9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2</w:t>
                      </w:r>
                    </w:p>
                    <w:p w:rsidR="00F22B9B" w:rsidRDefault="00F22B9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2</w:t>
                      </w:r>
                    </w:p>
                    <w:p w:rsidR="00F22B9B" w:rsidRDefault="00F22B9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2</w:t>
                      </w:r>
                    </w:p>
                    <w:p w:rsidR="00F22B9B" w:rsidRDefault="00F22B9B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F22B9B" w:rsidRDefault="00F22B9B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F22B9B" w:rsidRDefault="00F22B9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3</w:t>
                      </w:r>
                    </w:p>
                    <w:p w:rsidR="00A85077" w:rsidRDefault="00A85077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A85077" w:rsidRDefault="00A85077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A85077" w:rsidRDefault="00A85077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A85077" w:rsidRDefault="00A85077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4</w:t>
                      </w:r>
                    </w:p>
                    <w:p w:rsidR="00A85077" w:rsidRDefault="00A85077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A85077" w:rsidRDefault="00A85077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4</w:t>
                      </w:r>
                    </w:p>
                    <w:p w:rsidR="00A85077" w:rsidRDefault="00A85077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A85077" w:rsidRDefault="00A85077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4</w:t>
                      </w:r>
                    </w:p>
                    <w:p w:rsidR="00A85077" w:rsidRDefault="00A85077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4</w:t>
                      </w:r>
                    </w:p>
                    <w:p w:rsidR="00A85077" w:rsidRDefault="003F60BC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5</w:t>
                      </w:r>
                    </w:p>
                    <w:p w:rsidR="003F60BC" w:rsidRDefault="003F60BC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3F60BC" w:rsidRDefault="003F60BC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5</w:t>
                      </w:r>
                    </w:p>
                    <w:p w:rsidR="003F60BC" w:rsidRDefault="003F60BC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5</w:t>
                      </w:r>
                    </w:p>
                    <w:p w:rsidR="003F60BC" w:rsidRDefault="003F60BC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3F60BC" w:rsidRDefault="003F60BC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5</w:t>
                      </w:r>
                    </w:p>
                    <w:p w:rsidR="003F60BC" w:rsidRDefault="003F60BC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5</w:t>
                      </w:r>
                    </w:p>
                    <w:p w:rsidR="003F60BC" w:rsidRDefault="003F60BC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5</w:t>
                      </w:r>
                    </w:p>
                    <w:p w:rsidR="003F60BC" w:rsidRDefault="003F60BC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3F60BC" w:rsidRDefault="003F60BC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3F60BC" w:rsidRDefault="003F60BC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5</w:t>
                      </w:r>
                    </w:p>
                    <w:p w:rsidR="003F60BC" w:rsidRDefault="003F60BC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3F60BC" w:rsidRDefault="003F60BC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5,6</w:t>
                      </w:r>
                    </w:p>
                    <w:p w:rsidR="00204242" w:rsidRDefault="0020424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2</w:t>
                      </w:r>
                    </w:p>
                    <w:p w:rsidR="00204242" w:rsidRDefault="0020424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6</w:t>
                      </w:r>
                    </w:p>
                    <w:p w:rsidR="00204242" w:rsidRDefault="0020424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5</w:t>
                      </w:r>
                    </w:p>
                    <w:p w:rsidR="00204242" w:rsidRDefault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04242" w:rsidRDefault="0020424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5</w:t>
                      </w:r>
                    </w:p>
                    <w:p w:rsidR="00204242" w:rsidRDefault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04242" w:rsidRDefault="0020424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4</w:t>
                      </w:r>
                    </w:p>
                    <w:p w:rsidR="00204242" w:rsidRDefault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04242" w:rsidRDefault="0020424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5</w:t>
                      </w:r>
                    </w:p>
                    <w:p w:rsidR="00204242" w:rsidRDefault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04242" w:rsidRDefault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04242" w:rsidRDefault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04242" w:rsidRPr="00F22B9B" w:rsidRDefault="0020424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3F60BC"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699200" behindDoc="0" locked="0" layoutInCell="1" allowOverlap="1" wp14:anchorId="13BFC35E" wp14:editId="3EB69D54">
            <wp:simplePos x="0" y="0"/>
            <wp:positionH relativeFrom="column">
              <wp:posOffset>5739130</wp:posOffset>
            </wp:positionH>
            <wp:positionV relativeFrom="paragraph">
              <wp:posOffset>5102225</wp:posOffset>
            </wp:positionV>
            <wp:extent cx="201600" cy="201600"/>
            <wp:effectExtent l="0" t="0" r="1905" b="1905"/>
            <wp:wrapNone/>
            <wp:docPr id="3117" name="Graphique 3117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600" cy="20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F60BC"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701248" behindDoc="0" locked="0" layoutInCell="1" allowOverlap="1" wp14:anchorId="13BFC35E" wp14:editId="3EB69D54">
            <wp:simplePos x="0" y="0"/>
            <wp:positionH relativeFrom="column">
              <wp:posOffset>5748655</wp:posOffset>
            </wp:positionH>
            <wp:positionV relativeFrom="paragraph">
              <wp:posOffset>5396230</wp:posOffset>
            </wp:positionV>
            <wp:extent cx="201600" cy="201600"/>
            <wp:effectExtent l="0" t="0" r="1905" b="1905"/>
            <wp:wrapNone/>
            <wp:docPr id="3118" name="Graphique 3118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600" cy="20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85077"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697152" behindDoc="0" locked="0" layoutInCell="1" allowOverlap="1" wp14:anchorId="24BE7293" wp14:editId="393E2D32">
            <wp:simplePos x="0" y="0"/>
            <wp:positionH relativeFrom="column">
              <wp:posOffset>5729605</wp:posOffset>
            </wp:positionH>
            <wp:positionV relativeFrom="paragraph">
              <wp:posOffset>4748530</wp:posOffset>
            </wp:positionV>
            <wp:extent cx="201600" cy="201600"/>
            <wp:effectExtent l="0" t="0" r="1905" b="1905"/>
            <wp:wrapNone/>
            <wp:docPr id="3116" name="Graphique 3116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600" cy="20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85077"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695104" behindDoc="0" locked="0" layoutInCell="1" allowOverlap="1" wp14:anchorId="284BE81F" wp14:editId="0314A83C">
            <wp:simplePos x="0" y="0"/>
            <wp:positionH relativeFrom="column">
              <wp:posOffset>5720080</wp:posOffset>
            </wp:positionH>
            <wp:positionV relativeFrom="paragraph">
              <wp:posOffset>4472305</wp:posOffset>
            </wp:positionV>
            <wp:extent cx="201600" cy="201600"/>
            <wp:effectExtent l="0" t="0" r="1905" b="1905"/>
            <wp:wrapNone/>
            <wp:docPr id="3115" name="Graphique 3115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600" cy="20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85077"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693056" behindDoc="0" locked="0" layoutInCell="1" allowOverlap="1" wp14:anchorId="6040912C" wp14:editId="280E3468">
            <wp:simplePos x="0" y="0"/>
            <wp:positionH relativeFrom="column">
              <wp:posOffset>5729605</wp:posOffset>
            </wp:positionH>
            <wp:positionV relativeFrom="paragraph">
              <wp:posOffset>4310380</wp:posOffset>
            </wp:positionV>
            <wp:extent cx="201600" cy="201600"/>
            <wp:effectExtent l="0" t="0" r="1905" b="1905"/>
            <wp:wrapNone/>
            <wp:docPr id="3114" name="Graphique 3114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600" cy="20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85077"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688960" behindDoc="0" locked="0" layoutInCell="1" allowOverlap="1" wp14:anchorId="69E65E7B" wp14:editId="45C38A8C">
            <wp:simplePos x="0" y="0"/>
            <wp:positionH relativeFrom="column">
              <wp:posOffset>5739130</wp:posOffset>
            </wp:positionH>
            <wp:positionV relativeFrom="paragraph">
              <wp:posOffset>4005580</wp:posOffset>
            </wp:positionV>
            <wp:extent cx="201600" cy="201600"/>
            <wp:effectExtent l="0" t="0" r="1905" b="1905"/>
            <wp:wrapNone/>
            <wp:docPr id="3112" name="Graphique 3112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600" cy="20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85077"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686912" behindDoc="0" locked="0" layoutInCell="1" allowOverlap="1" wp14:anchorId="69E65E7B" wp14:editId="45C38A8C">
            <wp:simplePos x="0" y="0"/>
            <wp:positionH relativeFrom="column">
              <wp:posOffset>5748655</wp:posOffset>
            </wp:positionH>
            <wp:positionV relativeFrom="paragraph">
              <wp:posOffset>3605530</wp:posOffset>
            </wp:positionV>
            <wp:extent cx="201295" cy="201295"/>
            <wp:effectExtent l="0" t="0" r="1905" b="1905"/>
            <wp:wrapNone/>
            <wp:docPr id="3111" name="Graphique 3111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295" cy="201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85077"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691008" behindDoc="0" locked="0" layoutInCell="1" allowOverlap="1" wp14:anchorId="69E65E7B" wp14:editId="45C38A8C">
            <wp:simplePos x="0" y="0"/>
            <wp:positionH relativeFrom="column">
              <wp:posOffset>5748655</wp:posOffset>
            </wp:positionH>
            <wp:positionV relativeFrom="paragraph">
              <wp:posOffset>3862705</wp:posOffset>
            </wp:positionV>
            <wp:extent cx="201600" cy="201600"/>
            <wp:effectExtent l="0" t="0" r="1905" b="1905"/>
            <wp:wrapNone/>
            <wp:docPr id="3113" name="Graphique 3113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600" cy="20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85077"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682816" behindDoc="0" locked="0" layoutInCell="1" allowOverlap="1" wp14:anchorId="2841ADC7" wp14:editId="7AB46FC6">
            <wp:simplePos x="0" y="0"/>
            <wp:positionH relativeFrom="column">
              <wp:posOffset>5720080</wp:posOffset>
            </wp:positionH>
            <wp:positionV relativeFrom="paragraph">
              <wp:posOffset>3187700</wp:posOffset>
            </wp:positionV>
            <wp:extent cx="201600" cy="201600"/>
            <wp:effectExtent l="0" t="0" r="1905" b="1905"/>
            <wp:wrapNone/>
            <wp:docPr id="3109" name="Graphique 3109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600" cy="20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85077"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684864" behindDoc="0" locked="0" layoutInCell="1" allowOverlap="1" wp14:anchorId="2841ADC7" wp14:editId="7AB46FC6">
            <wp:simplePos x="0" y="0"/>
            <wp:positionH relativeFrom="column">
              <wp:posOffset>5729605</wp:posOffset>
            </wp:positionH>
            <wp:positionV relativeFrom="paragraph">
              <wp:posOffset>3395980</wp:posOffset>
            </wp:positionV>
            <wp:extent cx="201600" cy="201600"/>
            <wp:effectExtent l="0" t="0" r="1905" b="1905"/>
            <wp:wrapNone/>
            <wp:docPr id="3110" name="Graphique 3110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600" cy="20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85077"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680768" behindDoc="0" locked="0" layoutInCell="1" allowOverlap="1" wp14:anchorId="1C18E4FE" wp14:editId="02159834">
            <wp:simplePos x="0" y="0"/>
            <wp:positionH relativeFrom="column">
              <wp:posOffset>5710555</wp:posOffset>
            </wp:positionH>
            <wp:positionV relativeFrom="paragraph">
              <wp:posOffset>2986405</wp:posOffset>
            </wp:positionV>
            <wp:extent cx="201600" cy="201600"/>
            <wp:effectExtent l="0" t="0" r="1905" b="1905"/>
            <wp:wrapNone/>
            <wp:docPr id="3108" name="Graphique 3108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600" cy="20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22B9B"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678720" behindDoc="0" locked="0" layoutInCell="1" allowOverlap="1" wp14:anchorId="3537FB2F" wp14:editId="3FAC09E0">
            <wp:simplePos x="0" y="0"/>
            <wp:positionH relativeFrom="column">
              <wp:posOffset>5701030</wp:posOffset>
            </wp:positionH>
            <wp:positionV relativeFrom="paragraph">
              <wp:posOffset>2681605</wp:posOffset>
            </wp:positionV>
            <wp:extent cx="201600" cy="201600"/>
            <wp:effectExtent l="0" t="0" r="1905" b="1905"/>
            <wp:wrapNone/>
            <wp:docPr id="3107" name="Graphique 3107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600" cy="20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22B9B"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673600" behindDoc="0" locked="0" layoutInCell="1" allowOverlap="1" wp14:anchorId="6D8E53C6" wp14:editId="0830CA5E">
            <wp:simplePos x="0" y="0"/>
            <wp:positionH relativeFrom="column">
              <wp:posOffset>5701030</wp:posOffset>
            </wp:positionH>
            <wp:positionV relativeFrom="paragraph">
              <wp:posOffset>1995805</wp:posOffset>
            </wp:positionV>
            <wp:extent cx="201600" cy="201600"/>
            <wp:effectExtent l="0" t="0" r="1905" b="1905"/>
            <wp:wrapNone/>
            <wp:docPr id="3104" name="Graphique 3104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600" cy="20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22B9B"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676672" behindDoc="0" locked="0" layoutInCell="1" allowOverlap="1" wp14:anchorId="00747A4B" wp14:editId="0F84377C">
            <wp:simplePos x="0" y="0"/>
            <wp:positionH relativeFrom="column">
              <wp:posOffset>5701030</wp:posOffset>
            </wp:positionH>
            <wp:positionV relativeFrom="paragraph">
              <wp:posOffset>1557655</wp:posOffset>
            </wp:positionV>
            <wp:extent cx="201295" cy="201295"/>
            <wp:effectExtent l="0" t="0" r="1905" b="1905"/>
            <wp:wrapNone/>
            <wp:docPr id="3106" name="Graphique 3106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295" cy="201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22B9B"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667456" behindDoc="0" locked="0" layoutInCell="1" allowOverlap="1" wp14:anchorId="6D8E53C6" wp14:editId="0830CA5E">
            <wp:simplePos x="0" y="0"/>
            <wp:positionH relativeFrom="column">
              <wp:posOffset>5701030</wp:posOffset>
            </wp:positionH>
            <wp:positionV relativeFrom="paragraph">
              <wp:posOffset>1395730</wp:posOffset>
            </wp:positionV>
            <wp:extent cx="201295" cy="201295"/>
            <wp:effectExtent l="0" t="0" r="1905" b="1905"/>
            <wp:wrapNone/>
            <wp:docPr id="3101" name="Graphique 3101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295" cy="201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22B9B"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669504" behindDoc="0" locked="0" layoutInCell="1" allowOverlap="1" wp14:anchorId="6D8E53C6" wp14:editId="0830CA5E">
            <wp:simplePos x="0" y="0"/>
            <wp:positionH relativeFrom="column">
              <wp:posOffset>5996305</wp:posOffset>
            </wp:positionH>
            <wp:positionV relativeFrom="paragraph">
              <wp:posOffset>1538605</wp:posOffset>
            </wp:positionV>
            <wp:extent cx="201600" cy="201600"/>
            <wp:effectExtent l="0" t="0" r="1905" b="1905"/>
            <wp:wrapNone/>
            <wp:docPr id="3102" name="Graphique 3102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600" cy="20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22B9B"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659264" behindDoc="0" locked="0" layoutInCell="1" allowOverlap="1" wp14:anchorId="5A053B37" wp14:editId="15BD8CD1">
            <wp:simplePos x="0" y="0"/>
            <wp:positionH relativeFrom="column">
              <wp:posOffset>5691505</wp:posOffset>
            </wp:positionH>
            <wp:positionV relativeFrom="paragraph">
              <wp:posOffset>1233805</wp:posOffset>
            </wp:positionV>
            <wp:extent cx="201600" cy="201600"/>
            <wp:effectExtent l="0" t="0" r="1905" b="1905"/>
            <wp:wrapNone/>
            <wp:docPr id="3094" name="Graphique 3094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600" cy="20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56A42">
        <w:rPr>
          <w:rFonts w:ascii="Times New Roman" w:eastAsia="Times New Roman" w:hAnsi="Times New Roman" w:cs="Times New Roman"/>
          <w:noProof/>
          <w:lang w:eastAsia="fr-FR"/>
        </w:rPr>
        <w:drawing>
          <wp:inline distT="0" distB="0" distL="0" distR="0">
            <wp:extent cx="6550272" cy="8058150"/>
            <wp:effectExtent l="0" t="0" r="3175" b="0"/>
            <wp:docPr id="2910" name="Image 29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0" name="Capture d’écran 2019-10-11 à 00.49.4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2843" cy="8061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6A42" w:rsidRDefault="00356A42" w:rsidP="00356A42">
      <w:pPr>
        <w:spacing w:before="100" w:beforeAutospacing="1" w:after="100" w:afterAutospacing="1"/>
        <w:rPr>
          <w:rFonts w:ascii="Cambria,Bold" w:eastAsia="Times New Roman" w:hAnsi="Cambria,Bold" w:cs="Times New Roman"/>
          <w:sz w:val="26"/>
          <w:szCs w:val="26"/>
          <w:lang w:eastAsia="fr-FR"/>
        </w:rPr>
      </w:pPr>
    </w:p>
    <w:p w:rsidR="00356A42" w:rsidRDefault="00356A42" w:rsidP="00356A42">
      <w:pPr>
        <w:spacing w:before="100" w:beforeAutospacing="1" w:after="100" w:afterAutospacing="1"/>
        <w:rPr>
          <w:rFonts w:ascii="Cambria,Bold" w:eastAsia="Times New Roman" w:hAnsi="Cambria,Bold" w:cs="Times New Roman"/>
          <w:sz w:val="26"/>
          <w:szCs w:val="26"/>
          <w:lang w:eastAsia="fr-FR"/>
        </w:rPr>
      </w:pPr>
    </w:p>
    <w:p w:rsidR="00356A42" w:rsidRDefault="00071030" w:rsidP="00356A42">
      <w:pPr>
        <w:spacing w:before="100" w:beforeAutospacing="1" w:after="100" w:afterAutospacing="1"/>
        <w:rPr>
          <w:rFonts w:ascii="Cambria,Bold" w:eastAsia="Times New Roman" w:hAnsi="Cambria,Bold" w:cs="Times New Roman"/>
          <w:sz w:val="26"/>
          <w:szCs w:val="26"/>
          <w:lang w:eastAsia="fr-FR"/>
        </w:rPr>
      </w:pPr>
      <w:r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lastRenderedPageBreak/>
        <w:drawing>
          <wp:anchor distT="0" distB="0" distL="114300" distR="114300" simplePos="0" relativeHeight="251660288" behindDoc="0" locked="0" layoutInCell="1" allowOverlap="1" wp14:anchorId="14F376A9" wp14:editId="5B1BF14F">
            <wp:simplePos x="0" y="0"/>
            <wp:positionH relativeFrom="column">
              <wp:posOffset>5815330</wp:posOffset>
            </wp:positionH>
            <wp:positionV relativeFrom="paragraph">
              <wp:posOffset>7644130</wp:posOffset>
            </wp:positionV>
            <wp:extent cx="201600" cy="201600"/>
            <wp:effectExtent l="0" t="0" r="1905" b="1905"/>
            <wp:wrapNone/>
            <wp:docPr id="3095" name="Graphique 3095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600" cy="20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746304" behindDoc="0" locked="0" layoutInCell="1" allowOverlap="1" wp14:anchorId="58BD90C6" wp14:editId="7B67EEF1">
            <wp:simplePos x="0" y="0"/>
            <wp:positionH relativeFrom="column">
              <wp:posOffset>5796280</wp:posOffset>
            </wp:positionH>
            <wp:positionV relativeFrom="paragraph">
              <wp:posOffset>7234555</wp:posOffset>
            </wp:positionV>
            <wp:extent cx="201295" cy="201295"/>
            <wp:effectExtent l="0" t="0" r="1905" b="1905"/>
            <wp:wrapNone/>
            <wp:docPr id="3141" name="Graphique 3141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295" cy="201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62D6497A" wp14:editId="51CDBDF0">
                <wp:simplePos x="0" y="0"/>
                <wp:positionH relativeFrom="column">
                  <wp:posOffset>6101080</wp:posOffset>
                </wp:positionH>
                <wp:positionV relativeFrom="paragraph">
                  <wp:posOffset>338455</wp:posOffset>
                </wp:positionV>
                <wp:extent cx="361950" cy="7743825"/>
                <wp:effectExtent l="0" t="0" r="19050" b="15875"/>
                <wp:wrapNone/>
                <wp:docPr id="3128" name="Zone de texte 3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774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04242" w:rsidRDefault="00204242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04242" w:rsidRDefault="009A4976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  <w:p w:rsidR="00204242" w:rsidRDefault="00204242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04242" w:rsidRDefault="00204242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04242" w:rsidRDefault="00204242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04242" w:rsidRDefault="00204242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04242" w:rsidRDefault="00204242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  <w:p w:rsidR="00204242" w:rsidRDefault="00204242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04242" w:rsidRDefault="00204242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04242" w:rsidRDefault="00204242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04242" w:rsidRDefault="00204242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04242" w:rsidRDefault="00204242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  <w:p w:rsidR="00204242" w:rsidRDefault="00204242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04242" w:rsidRDefault="00204242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04242" w:rsidRDefault="00204242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04242" w:rsidRDefault="00204242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04242" w:rsidRDefault="00204242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  <w:p w:rsidR="00204242" w:rsidRDefault="00204242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04242" w:rsidRDefault="00204242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04242" w:rsidRDefault="00071030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  <w:p w:rsidR="00071030" w:rsidRDefault="00071030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71030" w:rsidRDefault="00071030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04242" w:rsidRDefault="00071030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  <w:p w:rsidR="00204242" w:rsidRDefault="00204242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04242" w:rsidRDefault="00204242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04242" w:rsidRDefault="00071030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  <w:p w:rsidR="00204242" w:rsidRDefault="00204242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04242" w:rsidRDefault="00071030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  <w:p w:rsidR="00204242" w:rsidRDefault="00204242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71030" w:rsidRDefault="00071030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71030" w:rsidRDefault="00071030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71030" w:rsidRDefault="00071030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71030" w:rsidRDefault="00071030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04242" w:rsidRDefault="00071030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  <w:p w:rsidR="00204242" w:rsidRDefault="00204242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04242" w:rsidRPr="00071030" w:rsidRDefault="00204242" w:rsidP="00204242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</w:p>
                          <w:p w:rsidR="00071030" w:rsidRDefault="00071030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  <w:p w:rsidR="00204242" w:rsidRDefault="00204242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04242" w:rsidRDefault="00071030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  <w:p w:rsidR="00204242" w:rsidRDefault="00204242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04242" w:rsidRDefault="00071030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  <w:p w:rsidR="00204242" w:rsidRDefault="00204242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04242" w:rsidRDefault="00204242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04242" w:rsidRDefault="00204242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04242" w:rsidRDefault="00071030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  <w:p w:rsidR="00071030" w:rsidRDefault="00071030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71030" w:rsidRPr="00F22B9B" w:rsidRDefault="00071030" w:rsidP="0020424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D6497A" id="Zone de texte 3128" o:spid="_x0000_s1027" type="#_x0000_t202" style="position:absolute;margin-left:480.4pt;margin-top:26.65pt;width:28.5pt;height:609.7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" fillcolor="white [3201]" strokeweight=".5pt">
                <v:textbox>
                  <w:txbxContent>
                    <w:p w:rsidR="00204242" w:rsidRDefault="00204242" w:rsidP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04242" w:rsidRDefault="009A4976" w:rsidP="0020424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5</w:t>
                      </w:r>
                    </w:p>
                    <w:p w:rsidR="00204242" w:rsidRDefault="00204242" w:rsidP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04242" w:rsidRDefault="00204242" w:rsidP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04242" w:rsidRDefault="00204242" w:rsidP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04242" w:rsidRDefault="00204242" w:rsidP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04242" w:rsidRDefault="00204242" w:rsidP="0020424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5</w:t>
                      </w:r>
                    </w:p>
                    <w:p w:rsidR="00204242" w:rsidRDefault="00204242" w:rsidP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04242" w:rsidRDefault="00204242" w:rsidP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04242" w:rsidRDefault="00204242" w:rsidP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04242" w:rsidRDefault="00204242" w:rsidP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04242" w:rsidRDefault="00204242" w:rsidP="0020424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6</w:t>
                      </w:r>
                    </w:p>
                    <w:p w:rsidR="00204242" w:rsidRDefault="00204242" w:rsidP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04242" w:rsidRDefault="00204242" w:rsidP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04242" w:rsidRDefault="00204242" w:rsidP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04242" w:rsidRDefault="00204242" w:rsidP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04242" w:rsidRDefault="00204242" w:rsidP="0020424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6</w:t>
                      </w:r>
                    </w:p>
                    <w:p w:rsidR="00204242" w:rsidRDefault="00204242" w:rsidP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04242" w:rsidRDefault="00204242" w:rsidP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04242" w:rsidRDefault="00071030" w:rsidP="0020424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7</w:t>
                      </w:r>
                    </w:p>
                    <w:p w:rsidR="00071030" w:rsidRDefault="00071030" w:rsidP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071030" w:rsidRDefault="00071030" w:rsidP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04242" w:rsidRDefault="00071030" w:rsidP="0020424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7</w:t>
                      </w:r>
                    </w:p>
                    <w:p w:rsidR="00204242" w:rsidRDefault="00204242" w:rsidP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04242" w:rsidRDefault="00204242" w:rsidP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04242" w:rsidRDefault="00071030" w:rsidP="0020424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7</w:t>
                      </w:r>
                    </w:p>
                    <w:p w:rsidR="00204242" w:rsidRDefault="00204242" w:rsidP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04242" w:rsidRDefault="00071030" w:rsidP="0020424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7</w:t>
                      </w:r>
                    </w:p>
                    <w:p w:rsidR="00204242" w:rsidRDefault="00204242" w:rsidP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071030" w:rsidRDefault="00071030" w:rsidP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071030" w:rsidRDefault="00071030" w:rsidP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071030" w:rsidRDefault="00071030" w:rsidP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071030" w:rsidRDefault="00071030" w:rsidP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04242" w:rsidRDefault="00071030" w:rsidP="0020424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7</w:t>
                      </w:r>
                    </w:p>
                    <w:p w:rsidR="00204242" w:rsidRDefault="00204242" w:rsidP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04242" w:rsidRPr="00071030" w:rsidRDefault="00204242" w:rsidP="00204242">
                      <w:pPr>
                        <w:rPr>
                          <w:sz w:val="28"/>
                          <w:szCs w:val="28"/>
                        </w:rPr>
                      </w:pPr>
                    </w:p>
                    <w:p w:rsidR="00071030" w:rsidRDefault="00071030" w:rsidP="0020424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4</w:t>
                      </w:r>
                    </w:p>
                    <w:p w:rsidR="00204242" w:rsidRDefault="00204242" w:rsidP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04242" w:rsidRDefault="00071030" w:rsidP="0020424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7</w:t>
                      </w:r>
                    </w:p>
                    <w:p w:rsidR="00204242" w:rsidRDefault="00204242" w:rsidP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04242" w:rsidRDefault="00071030" w:rsidP="0020424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7</w:t>
                      </w:r>
                    </w:p>
                    <w:p w:rsidR="00204242" w:rsidRDefault="00204242" w:rsidP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04242" w:rsidRDefault="00204242" w:rsidP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04242" w:rsidRDefault="00204242" w:rsidP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04242" w:rsidRDefault="00071030" w:rsidP="0020424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7</w:t>
                      </w:r>
                    </w:p>
                    <w:p w:rsidR="00071030" w:rsidRDefault="00071030" w:rsidP="00204242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071030" w:rsidRPr="00F22B9B" w:rsidRDefault="00071030" w:rsidP="0020424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744256" behindDoc="0" locked="0" layoutInCell="1" allowOverlap="1" wp14:anchorId="1EC6B183" wp14:editId="4794A390">
            <wp:simplePos x="0" y="0"/>
            <wp:positionH relativeFrom="column">
              <wp:posOffset>5796280</wp:posOffset>
            </wp:positionH>
            <wp:positionV relativeFrom="paragraph">
              <wp:posOffset>6586855</wp:posOffset>
            </wp:positionV>
            <wp:extent cx="201295" cy="201295"/>
            <wp:effectExtent l="0" t="0" r="1905" b="1905"/>
            <wp:wrapNone/>
            <wp:docPr id="3140" name="Graphique 3140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295" cy="201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742208" behindDoc="0" locked="0" layoutInCell="1" allowOverlap="1" wp14:anchorId="175F5644" wp14:editId="3F7D3CA1">
            <wp:simplePos x="0" y="0"/>
            <wp:positionH relativeFrom="column">
              <wp:posOffset>5824855</wp:posOffset>
            </wp:positionH>
            <wp:positionV relativeFrom="paragraph">
              <wp:posOffset>6215380</wp:posOffset>
            </wp:positionV>
            <wp:extent cx="201295" cy="201295"/>
            <wp:effectExtent l="0" t="0" r="1905" b="1905"/>
            <wp:wrapNone/>
            <wp:docPr id="3139" name="Graphique 3139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295" cy="201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740160" behindDoc="0" locked="0" layoutInCell="1" allowOverlap="1" wp14:anchorId="54D0924F" wp14:editId="6089BA03">
            <wp:simplePos x="0" y="0"/>
            <wp:positionH relativeFrom="column">
              <wp:posOffset>5824855</wp:posOffset>
            </wp:positionH>
            <wp:positionV relativeFrom="paragraph">
              <wp:posOffset>6015355</wp:posOffset>
            </wp:positionV>
            <wp:extent cx="201295" cy="201295"/>
            <wp:effectExtent l="0" t="0" r="1905" b="1905"/>
            <wp:wrapNone/>
            <wp:docPr id="3138" name="Graphique 3138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295" cy="201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734016" behindDoc="0" locked="0" layoutInCell="1" allowOverlap="1" wp14:anchorId="3EFDB3D9" wp14:editId="25E95809">
            <wp:simplePos x="0" y="0"/>
            <wp:positionH relativeFrom="column">
              <wp:posOffset>5815330</wp:posOffset>
            </wp:positionH>
            <wp:positionV relativeFrom="paragraph">
              <wp:posOffset>3824605</wp:posOffset>
            </wp:positionV>
            <wp:extent cx="201295" cy="201295"/>
            <wp:effectExtent l="0" t="0" r="1905" b="1905"/>
            <wp:wrapNone/>
            <wp:docPr id="3135" name="Graphique 3135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295" cy="201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738112" behindDoc="0" locked="0" layoutInCell="1" allowOverlap="1" wp14:anchorId="37945294" wp14:editId="5030C05F">
            <wp:simplePos x="0" y="0"/>
            <wp:positionH relativeFrom="column">
              <wp:posOffset>5815330</wp:posOffset>
            </wp:positionH>
            <wp:positionV relativeFrom="paragraph">
              <wp:posOffset>5424805</wp:posOffset>
            </wp:positionV>
            <wp:extent cx="201295" cy="201295"/>
            <wp:effectExtent l="0" t="0" r="1905" b="1905"/>
            <wp:wrapNone/>
            <wp:docPr id="3137" name="Graphique 3137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295" cy="201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736064" behindDoc="0" locked="0" layoutInCell="1" allowOverlap="1" wp14:anchorId="335CE9EE" wp14:editId="0E87246F">
            <wp:simplePos x="0" y="0"/>
            <wp:positionH relativeFrom="column">
              <wp:posOffset>5815330</wp:posOffset>
            </wp:positionH>
            <wp:positionV relativeFrom="paragraph">
              <wp:posOffset>4597400</wp:posOffset>
            </wp:positionV>
            <wp:extent cx="201295" cy="201295"/>
            <wp:effectExtent l="0" t="0" r="1905" b="1905"/>
            <wp:wrapNone/>
            <wp:docPr id="3136" name="Graphique 3136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295" cy="201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731968" behindDoc="0" locked="0" layoutInCell="1" allowOverlap="1" wp14:anchorId="3EFDB3D9" wp14:editId="25E95809">
            <wp:simplePos x="0" y="0"/>
            <wp:positionH relativeFrom="column">
              <wp:posOffset>5815330</wp:posOffset>
            </wp:positionH>
            <wp:positionV relativeFrom="paragraph">
              <wp:posOffset>4243705</wp:posOffset>
            </wp:positionV>
            <wp:extent cx="201295" cy="201295"/>
            <wp:effectExtent l="0" t="0" r="1905" b="1905"/>
            <wp:wrapNone/>
            <wp:docPr id="3134" name="Graphique 3134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295" cy="201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729920" behindDoc="0" locked="0" layoutInCell="1" allowOverlap="1" wp14:anchorId="3EFDB3D9" wp14:editId="25E95809">
            <wp:simplePos x="0" y="0"/>
            <wp:positionH relativeFrom="column">
              <wp:posOffset>5853430</wp:posOffset>
            </wp:positionH>
            <wp:positionV relativeFrom="paragraph">
              <wp:posOffset>3367405</wp:posOffset>
            </wp:positionV>
            <wp:extent cx="201295" cy="201295"/>
            <wp:effectExtent l="0" t="0" r="1905" b="1905"/>
            <wp:wrapNone/>
            <wp:docPr id="3133" name="Graphique 3133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295" cy="201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A4976"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727872" behindDoc="0" locked="0" layoutInCell="1" allowOverlap="1" wp14:anchorId="5D3B6EDB" wp14:editId="4C18A9B7">
            <wp:simplePos x="0" y="0"/>
            <wp:positionH relativeFrom="column">
              <wp:posOffset>5824855</wp:posOffset>
            </wp:positionH>
            <wp:positionV relativeFrom="paragraph">
              <wp:posOffset>633730</wp:posOffset>
            </wp:positionV>
            <wp:extent cx="201295" cy="201295"/>
            <wp:effectExtent l="0" t="0" r="1905" b="1905"/>
            <wp:wrapNone/>
            <wp:docPr id="3131" name="Graphique 3131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295" cy="201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04242"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725824" behindDoc="0" locked="0" layoutInCell="1" allowOverlap="1" wp14:anchorId="787EE9BE" wp14:editId="37DA2951">
            <wp:simplePos x="0" y="0"/>
            <wp:positionH relativeFrom="column">
              <wp:posOffset>5805805</wp:posOffset>
            </wp:positionH>
            <wp:positionV relativeFrom="paragraph">
              <wp:posOffset>2767330</wp:posOffset>
            </wp:positionV>
            <wp:extent cx="201295" cy="201295"/>
            <wp:effectExtent l="0" t="0" r="1905" b="1905"/>
            <wp:wrapNone/>
            <wp:docPr id="3130" name="Graphique 3130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295" cy="201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04242"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723776" behindDoc="0" locked="0" layoutInCell="1" allowOverlap="1" wp14:anchorId="473D7A21" wp14:editId="1C8311FE">
            <wp:simplePos x="0" y="0"/>
            <wp:positionH relativeFrom="column">
              <wp:posOffset>5805805</wp:posOffset>
            </wp:positionH>
            <wp:positionV relativeFrom="paragraph">
              <wp:posOffset>2072005</wp:posOffset>
            </wp:positionV>
            <wp:extent cx="201295" cy="201295"/>
            <wp:effectExtent l="0" t="0" r="1905" b="1905"/>
            <wp:wrapNone/>
            <wp:docPr id="3129" name="Graphique 3129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295" cy="201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04242"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719680" behindDoc="0" locked="0" layoutInCell="1" allowOverlap="1" wp14:anchorId="07F16D9C" wp14:editId="5406A222">
            <wp:simplePos x="0" y="0"/>
            <wp:positionH relativeFrom="column">
              <wp:posOffset>5810250</wp:posOffset>
            </wp:positionH>
            <wp:positionV relativeFrom="paragraph">
              <wp:posOffset>1323975</wp:posOffset>
            </wp:positionV>
            <wp:extent cx="201295" cy="201295"/>
            <wp:effectExtent l="0" t="0" r="1905" b="1905"/>
            <wp:wrapNone/>
            <wp:docPr id="3127" name="Graphique 3127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295" cy="201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56A42">
        <w:rPr>
          <w:rFonts w:ascii="Cambria,Bold" w:eastAsia="Times New Roman" w:hAnsi="Cambria,Bold" w:cs="Times New Roman"/>
          <w:noProof/>
          <w:sz w:val="26"/>
          <w:szCs w:val="26"/>
          <w:lang w:eastAsia="fr-FR"/>
        </w:rPr>
        <w:drawing>
          <wp:inline distT="0" distB="0" distL="0" distR="0">
            <wp:extent cx="6743334" cy="8239125"/>
            <wp:effectExtent l="0" t="0" r="635" b="3175"/>
            <wp:docPr id="3091" name="Image 30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1" name="Capture d’écran 2019-10-11 à 00.56.18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47880" cy="824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2B9B" w:rsidRDefault="00F22B9B" w:rsidP="00F22B9B">
      <w:pPr>
        <w:spacing w:before="100" w:beforeAutospacing="1" w:after="100" w:afterAutospacing="1"/>
        <w:rPr>
          <w:rFonts w:ascii="Calibri,Italic" w:eastAsia="Times New Roman" w:hAnsi="Calibri,Italic" w:cs="Times New Roman"/>
          <w:sz w:val="22"/>
          <w:szCs w:val="22"/>
          <w:lang w:val="en-US" w:eastAsia="fr-FR"/>
        </w:rPr>
      </w:pPr>
    </w:p>
    <w:p w:rsidR="00F22B9B" w:rsidRDefault="00F22B9B" w:rsidP="00F22B9B">
      <w:pPr>
        <w:spacing w:before="100" w:beforeAutospacing="1" w:after="100" w:afterAutospacing="1"/>
        <w:rPr>
          <w:rFonts w:ascii="Calibri,Italic" w:eastAsia="Times New Roman" w:hAnsi="Calibri,Italic" w:cs="Times New Roman"/>
          <w:sz w:val="22"/>
          <w:szCs w:val="22"/>
          <w:lang w:val="en-US" w:eastAsia="fr-FR"/>
        </w:rPr>
      </w:pPr>
    </w:p>
    <w:p w:rsidR="00F22B9B" w:rsidRDefault="00F22B9B" w:rsidP="00F22B9B">
      <w:pPr>
        <w:spacing w:before="100" w:beforeAutospacing="1" w:after="100" w:afterAutospacing="1"/>
        <w:rPr>
          <w:rFonts w:ascii="Calibri,Italic" w:eastAsia="Times New Roman" w:hAnsi="Calibri,Italic" w:cs="Times New Roman"/>
          <w:sz w:val="22"/>
          <w:szCs w:val="22"/>
          <w:lang w:val="en-US" w:eastAsia="fr-FR"/>
        </w:rPr>
      </w:pPr>
    </w:p>
    <w:p w:rsidR="00356A42" w:rsidRDefault="00FB6FF0" w:rsidP="00356A42">
      <w:pPr>
        <w:spacing w:before="100" w:beforeAutospacing="1" w:after="100" w:afterAutospacing="1"/>
        <w:rPr>
          <w:rFonts w:ascii="Calibri,Italic" w:eastAsia="Times New Roman" w:hAnsi="Calibri,Italic" w:cs="Times New Roman"/>
          <w:sz w:val="22"/>
          <w:szCs w:val="22"/>
          <w:lang w:val="en-US" w:eastAsia="fr-FR"/>
        </w:rPr>
      </w:pPr>
      <w:r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760640" behindDoc="0" locked="0" layoutInCell="1" allowOverlap="1" wp14:anchorId="06367314" wp14:editId="71E97073">
            <wp:simplePos x="0" y="0"/>
            <wp:positionH relativeFrom="column">
              <wp:posOffset>5652932</wp:posOffset>
            </wp:positionH>
            <wp:positionV relativeFrom="paragraph">
              <wp:posOffset>5335608</wp:posOffset>
            </wp:positionV>
            <wp:extent cx="201600" cy="201600"/>
            <wp:effectExtent l="0" t="0" r="1905" b="1905"/>
            <wp:wrapNone/>
            <wp:docPr id="3148" name="Graphique 3148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600" cy="20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756544" behindDoc="0" locked="0" layoutInCell="1" allowOverlap="1" wp14:anchorId="06367314" wp14:editId="71E97073">
            <wp:simplePos x="0" y="0"/>
            <wp:positionH relativeFrom="column">
              <wp:posOffset>5662633</wp:posOffset>
            </wp:positionH>
            <wp:positionV relativeFrom="paragraph">
              <wp:posOffset>4499097</wp:posOffset>
            </wp:positionV>
            <wp:extent cx="201600" cy="201600"/>
            <wp:effectExtent l="0" t="0" r="1905" b="1905"/>
            <wp:wrapNone/>
            <wp:docPr id="3146" name="Graphique 3146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600" cy="20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758592" behindDoc="0" locked="0" layoutInCell="1" allowOverlap="1" wp14:anchorId="06367314" wp14:editId="71E97073">
            <wp:simplePos x="0" y="0"/>
            <wp:positionH relativeFrom="column">
              <wp:posOffset>5672293</wp:posOffset>
            </wp:positionH>
            <wp:positionV relativeFrom="paragraph">
              <wp:posOffset>4858953</wp:posOffset>
            </wp:positionV>
            <wp:extent cx="201600" cy="201600"/>
            <wp:effectExtent l="0" t="0" r="1905" b="1905"/>
            <wp:wrapNone/>
            <wp:docPr id="3147" name="Graphique 3147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600" cy="20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71030"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664384" behindDoc="0" locked="0" layoutInCell="1" allowOverlap="1" wp14:anchorId="7F6ED588" wp14:editId="5A02AC0E">
            <wp:simplePos x="0" y="0"/>
            <wp:positionH relativeFrom="column">
              <wp:posOffset>5650568</wp:posOffset>
            </wp:positionH>
            <wp:positionV relativeFrom="paragraph">
              <wp:posOffset>4249528</wp:posOffset>
            </wp:positionV>
            <wp:extent cx="201600" cy="201600"/>
            <wp:effectExtent l="0" t="0" r="1905" b="1905"/>
            <wp:wrapNone/>
            <wp:docPr id="3099" name="Graphique 3099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600" cy="20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71030"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663360" behindDoc="0" locked="0" layoutInCell="1" allowOverlap="1" wp14:anchorId="338F736C" wp14:editId="214BC403">
            <wp:simplePos x="0" y="0"/>
            <wp:positionH relativeFrom="column">
              <wp:posOffset>5643475</wp:posOffset>
            </wp:positionH>
            <wp:positionV relativeFrom="paragraph">
              <wp:posOffset>3863057</wp:posOffset>
            </wp:positionV>
            <wp:extent cx="201600" cy="201600"/>
            <wp:effectExtent l="0" t="0" r="1905" b="1905"/>
            <wp:wrapNone/>
            <wp:docPr id="3098" name="Graphique 3098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600" cy="20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71030"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662336" behindDoc="0" locked="0" layoutInCell="1" allowOverlap="1" wp14:anchorId="72AB6F65" wp14:editId="35DD5A65">
            <wp:simplePos x="0" y="0"/>
            <wp:positionH relativeFrom="column">
              <wp:posOffset>5660038</wp:posOffset>
            </wp:positionH>
            <wp:positionV relativeFrom="paragraph">
              <wp:posOffset>3448618</wp:posOffset>
            </wp:positionV>
            <wp:extent cx="201600" cy="201600"/>
            <wp:effectExtent l="0" t="0" r="1905" b="1905"/>
            <wp:wrapNone/>
            <wp:docPr id="3097" name="Graphique 3097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600" cy="20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71030"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665408" behindDoc="0" locked="0" layoutInCell="1" allowOverlap="1" wp14:anchorId="3C4B7672" wp14:editId="360BD81E">
            <wp:simplePos x="0" y="0"/>
            <wp:positionH relativeFrom="column">
              <wp:posOffset>5666781</wp:posOffset>
            </wp:positionH>
            <wp:positionV relativeFrom="paragraph">
              <wp:posOffset>2329937</wp:posOffset>
            </wp:positionV>
            <wp:extent cx="201600" cy="201600"/>
            <wp:effectExtent l="0" t="0" r="1905" b="1905"/>
            <wp:wrapNone/>
            <wp:docPr id="3100" name="Graphique 3100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600" cy="20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71030"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754496" behindDoc="0" locked="0" layoutInCell="1" allowOverlap="1" wp14:anchorId="1679604B" wp14:editId="496FD524">
            <wp:simplePos x="0" y="0"/>
            <wp:positionH relativeFrom="column">
              <wp:posOffset>5682089</wp:posOffset>
            </wp:positionH>
            <wp:positionV relativeFrom="paragraph">
              <wp:posOffset>1772285</wp:posOffset>
            </wp:positionV>
            <wp:extent cx="201600" cy="201600"/>
            <wp:effectExtent l="0" t="0" r="1905" b="1905"/>
            <wp:wrapNone/>
            <wp:docPr id="3145" name="Graphique 3145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600" cy="20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71030"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752448" behindDoc="0" locked="0" layoutInCell="1" allowOverlap="1" wp14:anchorId="3D496F39" wp14:editId="453CA1BE">
            <wp:simplePos x="0" y="0"/>
            <wp:positionH relativeFrom="column">
              <wp:posOffset>5689074</wp:posOffset>
            </wp:positionH>
            <wp:positionV relativeFrom="paragraph">
              <wp:posOffset>1014730</wp:posOffset>
            </wp:positionV>
            <wp:extent cx="201600" cy="201600"/>
            <wp:effectExtent l="0" t="0" r="1905" b="1905"/>
            <wp:wrapNone/>
            <wp:docPr id="3144" name="Graphique 3144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600" cy="20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71030"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750400" behindDoc="0" locked="0" layoutInCell="1" allowOverlap="1" wp14:anchorId="07AB14B5" wp14:editId="49462B9C">
            <wp:simplePos x="0" y="0"/>
            <wp:positionH relativeFrom="column">
              <wp:posOffset>5642610</wp:posOffset>
            </wp:positionH>
            <wp:positionV relativeFrom="paragraph">
              <wp:posOffset>1423035</wp:posOffset>
            </wp:positionV>
            <wp:extent cx="201600" cy="201600"/>
            <wp:effectExtent l="0" t="0" r="1905" b="1905"/>
            <wp:wrapNone/>
            <wp:docPr id="3143" name="Graphique 3143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600" cy="20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71030"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0C51BFB1" wp14:editId="37338E8A">
                <wp:simplePos x="0" y="0"/>
                <wp:positionH relativeFrom="column">
                  <wp:posOffset>5948680</wp:posOffset>
                </wp:positionH>
                <wp:positionV relativeFrom="paragraph">
                  <wp:posOffset>546735</wp:posOffset>
                </wp:positionV>
                <wp:extent cx="361950" cy="5057775"/>
                <wp:effectExtent l="0" t="0" r="19050" b="9525"/>
                <wp:wrapNone/>
                <wp:docPr id="3142" name="Zone de texte 3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5057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71030" w:rsidRDefault="00071030" w:rsidP="000710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,8,9</w:t>
                            </w:r>
                          </w:p>
                          <w:p w:rsidR="00071030" w:rsidRDefault="00071030" w:rsidP="000710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71030" w:rsidRDefault="00071030" w:rsidP="000710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  <w:p w:rsidR="00071030" w:rsidRDefault="00071030" w:rsidP="000710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71030" w:rsidRDefault="00071030" w:rsidP="000710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,8,9</w:t>
                            </w:r>
                          </w:p>
                          <w:p w:rsidR="00071030" w:rsidRDefault="00071030" w:rsidP="000710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71030" w:rsidRDefault="00071030" w:rsidP="000710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  <w:p w:rsidR="00071030" w:rsidRDefault="00071030" w:rsidP="000710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71030" w:rsidRDefault="00071030" w:rsidP="000710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71030" w:rsidRDefault="00071030" w:rsidP="000710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  <w:p w:rsidR="00071030" w:rsidRDefault="00071030" w:rsidP="000710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71030" w:rsidRDefault="00071030" w:rsidP="000710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71030" w:rsidRDefault="00071030" w:rsidP="000710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781386" w:rsidRDefault="00781386" w:rsidP="000710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781386" w:rsidRDefault="00781386" w:rsidP="000710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781386" w:rsidRDefault="00781386" w:rsidP="000710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781386" w:rsidRDefault="00781386" w:rsidP="000710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  <w:p w:rsidR="00781386" w:rsidRDefault="00781386" w:rsidP="000710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781386" w:rsidRDefault="00781386" w:rsidP="000710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781386" w:rsidRDefault="00781386" w:rsidP="000710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,11</w:t>
                            </w:r>
                          </w:p>
                          <w:p w:rsidR="00071030" w:rsidRDefault="00071030" w:rsidP="000710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71030" w:rsidRDefault="00781386" w:rsidP="000710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,11,12</w:t>
                            </w:r>
                          </w:p>
                          <w:p w:rsidR="00FB6FF0" w:rsidRDefault="00FB6FF0" w:rsidP="000710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FB6FF0" w:rsidRDefault="00781386" w:rsidP="000710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,12</w:t>
                            </w:r>
                          </w:p>
                          <w:p w:rsidR="00071030" w:rsidRDefault="00071030" w:rsidP="000710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71030" w:rsidRDefault="00781386" w:rsidP="000710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  <w:p w:rsidR="00071030" w:rsidRDefault="00781386" w:rsidP="000710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  <w:p w:rsidR="00071030" w:rsidRDefault="00071030" w:rsidP="000710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71030" w:rsidRDefault="00071030" w:rsidP="000710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71030" w:rsidRPr="00F22B9B" w:rsidRDefault="00071030" w:rsidP="000710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71030" w:rsidRPr="00F22B9B" w:rsidRDefault="00071030" w:rsidP="000710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51BFB1" id="Zone de texte 3142" o:spid="_x0000_s1028" type="#_x0000_t202" style="position:absolute;margin-left:468.4pt;margin-top:43.05pt;width:28.5pt;height:398.2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" fillcolor="white [3201]" strokeweight=".5pt">
                <v:textbox>
                  <w:txbxContent>
                    <w:p w:rsidR="00071030" w:rsidRDefault="00071030" w:rsidP="00071030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7,8,9</w:t>
                      </w:r>
                    </w:p>
                    <w:p w:rsidR="00071030" w:rsidRDefault="00071030" w:rsidP="00071030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071030" w:rsidRDefault="00071030" w:rsidP="00071030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7</w:t>
                      </w:r>
                    </w:p>
                    <w:p w:rsidR="00071030" w:rsidRDefault="00071030" w:rsidP="00071030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071030" w:rsidRDefault="00071030" w:rsidP="00071030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7,8,9</w:t>
                      </w:r>
                    </w:p>
                    <w:p w:rsidR="00071030" w:rsidRDefault="00071030" w:rsidP="00071030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071030" w:rsidRDefault="00071030" w:rsidP="00071030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8</w:t>
                      </w:r>
                    </w:p>
                    <w:p w:rsidR="00071030" w:rsidRDefault="00071030" w:rsidP="00071030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071030" w:rsidRDefault="00071030" w:rsidP="00071030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071030" w:rsidRDefault="00071030" w:rsidP="00071030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8</w:t>
                      </w:r>
                    </w:p>
                    <w:p w:rsidR="00071030" w:rsidRDefault="00071030" w:rsidP="00071030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071030" w:rsidRDefault="00071030" w:rsidP="00071030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071030" w:rsidRDefault="00071030" w:rsidP="00071030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781386" w:rsidRDefault="00781386" w:rsidP="00071030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781386" w:rsidRDefault="00781386" w:rsidP="00071030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781386" w:rsidRDefault="00781386" w:rsidP="00071030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781386" w:rsidRDefault="00781386" w:rsidP="00071030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1</w:t>
                      </w:r>
                    </w:p>
                    <w:p w:rsidR="00781386" w:rsidRDefault="00781386" w:rsidP="00071030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781386" w:rsidRDefault="00781386" w:rsidP="00071030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781386" w:rsidRDefault="00781386" w:rsidP="00071030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0,11</w:t>
                      </w:r>
                    </w:p>
                    <w:p w:rsidR="00071030" w:rsidRDefault="00071030" w:rsidP="00071030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071030" w:rsidRDefault="00781386" w:rsidP="00071030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0,11,12</w:t>
                      </w:r>
                    </w:p>
                    <w:p w:rsidR="00FB6FF0" w:rsidRDefault="00FB6FF0" w:rsidP="00071030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FB6FF0" w:rsidRDefault="00781386" w:rsidP="00071030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1,12</w:t>
                      </w:r>
                    </w:p>
                    <w:p w:rsidR="00071030" w:rsidRDefault="00071030" w:rsidP="00071030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071030" w:rsidRDefault="00781386" w:rsidP="00071030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2</w:t>
                      </w:r>
                    </w:p>
                    <w:p w:rsidR="00071030" w:rsidRDefault="00781386" w:rsidP="00071030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2</w:t>
                      </w:r>
                    </w:p>
                    <w:p w:rsidR="00071030" w:rsidRDefault="00071030" w:rsidP="00071030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071030" w:rsidRDefault="00071030" w:rsidP="00071030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071030" w:rsidRPr="00F22B9B" w:rsidRDefault="00071030" w:rsidP="00071030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071030" w:rsidRPr="00F22B9B" w:rsidRDefault="00071030" w:rsidP="00071030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71030"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anchor distT="0" distB="0" distL="114300" distR="114300" simplePos="0" relativeHeight="251661312" behindDoc="0" locked="0" layoutInCell="1" allowOverlap="1" wp14:anchorId="07E1B354" wp14:editId="78A960CC">
            <wp:simplePos x="0" y="0"/>
            <wp:positionH relativeFrom="column">
              <wp:posOffset>5652135</wp:posOffset>
            </wp:positionH>
            <wp:positionV relativeFrom="paragraph">
              <wp:posOffset>661035</wp:posOffset>
            </wp:positionV>
            <wp:extent cx="201600" cy="201600"/>
            <wp:effectExtent l="0" t="0" r="1905" b="1905"/>
            <wp:wrapNone/>
            <wp:docPr id="3096" name="Graphique 3096" descr="Coch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" name="mediafile_c5WlVT.sv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600" cy="20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A4976">
        <w:rPr>
          <w:rFonts w:ascii="Calibri,Italic" w:eastAsia="Times New Roman" w:hAnsi="Calibri,Italic" w:cs="Times New Roman"/>
          <w:noProof/>
          <w:sz w:val="22"/>
          <w:szCs w:val="22"/>
          <w:lang w:val="en-US" w:eastAsia="fr-FR"/>
        </w:rPr>
        <w:drawing>
          <wp:inline distT="0" distB="0" distL="0" distR="0">
            <wp:extent cx="6560948" cy="5829300"/>
            <wp:effectExtent l="0" t="0" r="5080" b="0"/>
            <wp:docPr id="3132" name="Image 3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2" name="Capture d’écran 2019-10-11 à 00.56.50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62892" cy="58310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6A42" w:rsidRDefault="00356A42" w:rsidP="00356A42">
      <w:pPr>
        <w:spacing w:before="100" w:beforeAutospacing="1" w:after="100" w:afterAutospacing="1"/>
        <w:rPr>
          <w:rFonts w:ascii="Calibri,Italic" w:eastAsia="Times New Roman" w:hAnsi="Calibri,Italic" w:cs="Times New Roman"/>
          <w:sz w:val="22"/>
          <w:szCs w:val="22"/>
          <w:lang w:val="en-US" w:eastAsia="fr-FR"/>
        </w:rPr>
      </w:pPr>
      <w:bookmarkStart w:id="0" w:name="_GoBack"/>
      <w:bookmarkEnd w:id="0"/>
    </w:p>
    <w:p w:rsidR="00356A42" w:rsidRPr="00356A42" w:rsidRDefault="00356A42" w:rsidP="00356A42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fr-FR"/>
        </w:rPr>
      </w:pPr>
      <w:r w:rsidRPr="00356A42">
        <w:rPr>
          <w:rFonts w:ascii="Calibri,Italic" w:eastAsia="Times New Roman" w:hAnsi="Calibri,Italic" w:cs="Times New Roman"/>
          <w:sz w:val="22"/>
          <w:szCs w:val="22"/>
          <w:lang w:val="en-US" w:eastAsia="fr-FR"/>
        </w:rPr>
        <w:t xml:space="preserve">From: </w:t>
      </w:r>
      <w:r w:rsidRPr="00356A42">
        <w:rPr>
          <w:rFonts w:ascii="Calibri" w:eastAsia="Times New Roman" w:hAnsi="Calibri" w:cs="Times New Roman"/>
          <w:sz w:val="22"/>
          <w:szCs w:val="22"/>
          <w:lang w:val="en-US" w:eastAsia="fr-FR"/>
        </w:rPr>
        <w:t xml:space="preserve">Des </w:t>
      </w:r>
      <w:proofErr w:type="spellStart"/>
      <w:r w:rsidRPr="00356A42">
        <w:rPr>
          <w:rFonts w:ascii="Calibri" w:eastAsia="Times New Roman" w:hAnsi="Calibri" w:cs="Times New Roman"/>
          <w:sz w:val="22"/>
          <w:szCs w:val="22"/>
          <w:lang w:val="en-US" w:eastAsia="fr-FR"/>
        </w:rPr>
        <w:t>Jarlais</w:t>
      </w:r>
      <w:proofErr w:type="spellEnd"/>
      <w:r w:rsidRPr="00356A42">
        <w:rPr>
          <w:rFonts w:ascii="Calibri" w:eastAsia="Times New Roman" w:hAnsi="Calibri" w:cs="Times New Roman"/>
          <w:sz w:val="22"/>
          <w:szCs w:val="22"/>
          <w:lang w:val="en-US" w:eastAsia="fr-FR"/>
        </w:rPr>
        <w:t xml:space="preserve">, D. C., Lyles, C., </w:t>
      </w:r>
      <w:proofErr w:type="spellStart"/>
      <w:r w:rsidRPr="00356A42">
        <w:rPr>
          <w:rFonts w:ascii="Calibri" w:eastAsia="Times New Roman" w:hAnsi="Calibri" w:cs="Times New Roman"/>
          <w:sz w:val="22"/>
          <w:szCs w:val="22"/>
          <w:lang w:val="en-US" w:eastAsia="fr-FR"/>
        </w:rPr>
        <w:t>Crepaz</w:t>
      </w:r>
      <w:proofErr w:type="spellEnd"/>
      <w:r w:rsidRPr="00356A42">
        <w:rPr>
          <w:rFonts w:ascii="Calibri" w:eastAsia="Times New Roman" w:hAnsi="Calibri" w:cs="Times New Roman"/>
          <w:sz w:val="22"/>
          <w:szCs w:val="22"/>
          <w:lang w:val="en-US" w:eastAsia="fr-FR"/>
        </w:rPr>
        <w:t xml:space="preserve">, N., &amp; the Trend Group (2004). Improving the reporting quality of nonrandomized evaluations of behavioral and public health interventions: The TREND statement. </w:t>
      </w:r>
      <w:r w:rsidRPr="00356A42">
        <w:rPr>
          <w:rFonts w:ascii="Calibri,Italic" w:eastAsia="Times New Roman" w:hAnsi="Calibri,Italic" w:cs="Times New Roman"/>
          <w:sz w:val="22"/>
          <w:szCs w:val="22"/>
          <w:lang w:val="en-US" w:eastAsia="fr-FR"/>
        </w:rPr>
        <w:t>American Journal of Public Health</w:t>
      </w:r>
      <w:r w:rsidRPr="00356A42">
        <w:rPr>
          <w:rFonts w:ascii="Calibri" w:eastAsia="Times New Roman" w:hAnsi="Calibri" w:cs="Times New Roman"/>
          <w:sz w:val="22"/>
          <w:szCs w:val="22"/>
          <w:lang w:val="en-US" w:eastAsia="fr-FR"/>
        </w:rPr>
        <w:t xml:space="preserve">, 94, 361-366. For more information, visit: </w:t>
      </w:r>
      <w:r w:rsidRPr="00356A42">
        <w:rPr>
          <w:rFonts w:ascii="Calibri" w:eastAsia="Times New Roman" w:hAnsi="Calibri" w:cs="Times New Roman"/>
          <w:color w:val="0000FF"/>
          <w:sz w:val="22"/>
          <w:szCs w:val="22"/>
          <w:lang w:val="en-US" w:eastAsia="fr-FR"/>
        </w:rPr>
        <w:t xml:space="preserve">http://www.cdc.gov/trendstatement/ </w:t>
      </w:r>
    </w:p>
    <w:p w:rsidR="00356A42" w:rsidRPr="00356A42" w:rsidRDefault="00356A42">
      <w:pPr>
        <w:rPr>
          <w:lang w:val="en-US"/>
        </w:rPr>
      </w:pPr>
    </w:p>
    <w:sectPr w:rsidR="00356A42" w:rsidRPr="00356A42" w:rsidSect="00D14FF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,Italic">
    <w:altName w:val="Calibri"/>
    <w:panose1 w:val="020B0604020202020204"/>
    <w:charset w:val="00"/>
    <w:family w:val="roman"/>
    <w:notTrueType/>
    <w:pitch w:val="default"/>
  </w:font>
  <w:font w:name="Cambria,Bold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A42"/>
    <w:rsid w:val="00071030"/>
    <w:rsid w:val="00204242"/>
    <w:rsid w:val="00356A42"/>
    <w:rsid w:val="003F60BC"/>
    <w:rsid w:val="00781386"/>
    <w:rsid w:val="009A4976"/>
    <w:rsid w:val="00A85077"/>
    <w:rsid w:val="00D14FF4"/>
    <w:rsid w:val="00F22B9B"/>
    <w:rsid w:val="00FB6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F613D"/>
  <w15:chartTrackingRefBased/>
  <w15:docId w15:val="{B1775067-669E-9641-8E80-E009F38AA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Aucuneliste1">
    <w:name w:val="Aucune liste1"/>
    <w:next w:val="Aucuneliste"/>
    <w:uiPriority w:val="99"/>
    <w:semiHidden/>
    <w:unhideWhenUsed/>
    <w:rsid w:val="00356A42"/>
  </w:style>
  <w:style w:type="paragraph" w:customStyle="1" w:styleId="msonormal0">
    <w:name w:val="msonormal"/>
    <w:basedOn w:val="Normal"/>
    <w:rsid w:val="00356A4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356A4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71030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7103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69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74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38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57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034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75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9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2347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377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3233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162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865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134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010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181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7283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080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787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963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319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2553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410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7796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4732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82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025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4973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2775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0323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4204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9399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569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423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125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277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4622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71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2107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0314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583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160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623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0219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657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2838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449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2079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915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8262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880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8814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226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54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497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311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898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996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459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410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944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054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9983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707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129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3383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2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108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260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178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7703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65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258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975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339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660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603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3495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39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0601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772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282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5868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3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87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03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34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448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00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991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557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41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2114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847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529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640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873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362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217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165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516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6028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897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533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363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5496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068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0575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3908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11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506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2681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852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5714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4789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7786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29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40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3114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126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9234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202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79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612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7207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1509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364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9058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917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9659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343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802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392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8562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068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3450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8118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6243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2014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635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4018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3539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9838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937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269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0468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928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418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845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115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9734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9336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8379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993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639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1637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680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7171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2580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493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014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5700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25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401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174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202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91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15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82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1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62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98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163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8178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457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9976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4402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941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809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3157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624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7143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528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3524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33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026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413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874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064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0987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038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633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7470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0620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658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78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89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523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8090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29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161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26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260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1566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575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512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232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231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206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9936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838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5523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368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1794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764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7414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329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878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0476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4073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703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9019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86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0172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619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040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868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8042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4481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4536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28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469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0075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0949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722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3483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7026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9027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195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8854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31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448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462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7664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1632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614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4261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4904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3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372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46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137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26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254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78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760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699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298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784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45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8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669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65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030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9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867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23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145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34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21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39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042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91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4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3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735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19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41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14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76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72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670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09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57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40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85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05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26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63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36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47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54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129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90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031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63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004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2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952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27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350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34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776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77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93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937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50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903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97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614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44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46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817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35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139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63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46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50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980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869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533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4614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33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87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857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47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058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80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716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01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527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48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321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64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690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7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365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9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572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5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827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931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306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51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8035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53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780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73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545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48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713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43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255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88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120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04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710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069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745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841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75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930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66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865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10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138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77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450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876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28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89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562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08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828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59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202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17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244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51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809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530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6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12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83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827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1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814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02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86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335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4425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9235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631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653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673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426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3541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2544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154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9509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009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7792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874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6887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916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005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051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4789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580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0421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469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91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118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662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634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8428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995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8597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894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18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411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5950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906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1888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131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707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651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2296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9525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731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7968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252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7045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352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558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6690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158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3402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04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853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2854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919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033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8196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276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7787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770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6297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78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4963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610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871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003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8818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839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078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385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3841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4166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798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429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5818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4053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76143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365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26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99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6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88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80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42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140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258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18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86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29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78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57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905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646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564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25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57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17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41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0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070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719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2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71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955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593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09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5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717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14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67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07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05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32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702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59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18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054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313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134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52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65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13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61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788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96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228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84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5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72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3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619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32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27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936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188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975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41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16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614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6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38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0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45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3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998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124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34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473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09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29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00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249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366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97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44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963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331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808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60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674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703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076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85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814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4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8404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65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550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86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919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988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549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96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583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78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616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84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759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45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700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63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990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03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011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47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198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6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053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50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577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21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875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15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252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61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940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32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559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988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810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55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244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37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27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72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212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73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667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16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744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73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5900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080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8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01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8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20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27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29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230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707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1472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968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058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3321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926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3700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4160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3827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7829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589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1987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9839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24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2923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509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677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3836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892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8127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705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58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4520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044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185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6162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314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091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748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1437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484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0275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073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4539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948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1132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664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3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827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038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122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290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632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3873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4828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330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4134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63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392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7085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539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1079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1257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7869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600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916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479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4562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335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774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1654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35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15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362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847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3406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739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929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339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94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0195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8668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572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7025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425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2268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12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333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1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25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41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6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10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86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678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217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692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26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562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09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49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20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754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16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23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137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721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885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360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332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696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15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20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14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61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33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384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82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75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79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65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493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219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01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700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26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73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90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18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86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82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55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97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44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74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96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8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25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22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31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294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296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15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25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848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746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68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28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14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43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00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09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957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09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350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74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856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14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921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06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53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2737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17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68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857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277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134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70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783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80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584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36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012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33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82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77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965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0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533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05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736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75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988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298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172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98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496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87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918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70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03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40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298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06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20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166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165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92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032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730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371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09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162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168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04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41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3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510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79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605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03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463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829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51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46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975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54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255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55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938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17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09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57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530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65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263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854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31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581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9586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134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5530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952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520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054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8307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438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5927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0007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1532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8899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9610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2028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9480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7894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410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8436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9960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4018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785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549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9283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027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206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17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068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1984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5434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898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1497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1875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865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646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2003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873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4645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916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047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641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8193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1523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479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688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833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39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876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215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136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578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437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973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13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9005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216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994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6699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255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059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763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0014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8421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845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710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3506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1053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502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545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5344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211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774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590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6165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441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32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56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26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63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417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8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31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8967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080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070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652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191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426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852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729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709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648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170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211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2489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484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6188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206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0035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4643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126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0659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069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654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249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5429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516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1017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919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1733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4665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9648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319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61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483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737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839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0202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556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9230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511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9070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0018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995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325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228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133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771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366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0710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721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6814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755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8083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953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832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117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459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3638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219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909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997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729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4400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8706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823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659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1815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444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5903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7940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2257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9730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3546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623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3339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448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966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29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9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40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58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117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75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718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2299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494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235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1896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7771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976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532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535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568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409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954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541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7091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233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103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782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3792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848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245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290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411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342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663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672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494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187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502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326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921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296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804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79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497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91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8440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439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7440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8117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499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845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8315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234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294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085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8613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9247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1005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674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5533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7928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1517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072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0019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583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3033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121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192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618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354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8290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888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8569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641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5874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604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3965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4486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660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592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8740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374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8733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004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8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ïd Bichali</dc:creator>
  <cp:keywords/>
  <dc:description/>
  <cp:lastModifiedBy>Saïd Bichali</cp:lastModifiedBy>
  <cp:revision>2</cp:revision>
  <dcterms:created xsi:type="dcterms:W3CDTF">2019-10-11T09:10:00Z</dcterms:created>
  <dcterms:modified xsi:type="dcterms:W3CDTF">2019-10-11T09:10:00Z</dcterms:modified>
</cp:coreProperties>
</file>